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tblpY="2513"/>
        <w:tblW w:w="11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1"/>
        <w:gridCol w:w="1765"/>
        <w:gridCol w:w="1623"/>
        <w:gridCol w:w="1628"/>
        <w:gridCol w:w="1082"/>
        <w:gridCol w:w="1623"/>
        <w:gridCol w:w="1628"/>
        <w:gridCol w:w="1084"/>
      </w:tblGrid>
      <w:tr w:rsidR="00F73457" w:rsidRPr="00D23039" w14:paraId="1E2764CF" w14:textId="77777777" w:rsidTr="00680EEF">
        <w:trPr>
          <w:trHeight w:val="300"/>
        </w:trPr>
        <w:tc>
          <w:tcPr>
            <w:tcW w:w="2356" w:type="dxa"/>
            <w:gridSpan w:val="2"/>
            <w:vMerge w:val="restart"/>
            <w:tcBorders>
              <w:top w:val="double" w:sz="4" w:space="0" w:color="auto"/>
            </w:tcBorders>
          </w:tcPr>
          <w:p w14:paraId="217745E7" w14:textId="77777777" w:rsidR="00F73457" w:rsidRDefault="00F73457" w:rsidP="00680EEF">
            <w:pPr>
              <w:rPr>
                <w:rFonts w:eastAsia="Times New Roman" w:cstheme="minorHAnsi"/>
              </w:rPr>
            </w:pPr>
          </w:p>
          <w:p w14:paraId="16765511" w14:textId="060FA69B" w:rsidR="00F04730" w:rsidRPr="00DB4E4A" w:rsidRDefault="00F04730" w:rsidP="00680EEF">
            <w:pPr>
              <w:rPr>
                <w:rFonts w:eastAsia="Times New Roman" w:cstheme="minorHAnsi"/>
              </w:rPr>
            </w:pPr>
          </w:p>
        </w:tc>
        <w:tc>
          <w:tcPr>
            <w:tcW w:w="4333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AA3974" w14:textId="319F0B69" w:rsidR="00F73457" w:rsidRPr="00D23039" w:rsidRDefault="00680EEF" w:rsidP="00680EEF">
            <w:pPr>
              <w:rPr>
                <w:rFonts w:eastAsia="Times New Roman" w:cstheme="minorHAnsi"/>
              </w:rPr>
            </w:pPr>
            <w:r w:rsidRPr="00D23039">
              <w:rPr>
                <w:rFonts w:cstheme="minorHAnsi"/>
              </w:rPr>
              <w:t>Corrected by Bazett's formula</w:t>
            </w:r>
          </w:p>
        </w:tc>
        <w:tc>
          <w:tcPr>
            <w:tcW w:w="4335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6AED89" w14:textId="2E4E150B" w:rsidR="00F73457" w:rsidRPr="00D23039" w:rsidRDefault="00680EEF" w:rsidP="00680EEF">
            <w:pPr>
              <w:rPr>
                <w:rFonts w:eastAsia="Times New Roman" w:cstheme="minorHAnsi"/>
              </w:rPr>
            </w:pPr>
            <w:r w:rsidRPr="00D23039">
              <w:rPr>
                <w:rFonts w:cstheme="minorHAnsi"/>
              </w:rPr>
              <w:t>Corrected by Fridericia's formula</w:t>
            </w:r>
          </w:p>
        </w:tc>
      </w:tr>
      <w:tr w:rsidR="00F73457" w:rsidRPr="00D23039" w14:paraId="5328663A" w14:textId="77777777" w:rsidTr="00680EEF">
        <w:trPr>
          <w:trHeight w:val="315"/>
        </w:trPr>
        <w:tc>
          <w:tcPr>
            <w:tcW w:w="2356" w:type="dxa"/>
            <w:gridSpan w:val="2"/>
            <w:vMerge/>
            <w:tcBorders>
              <w:bottom w:val="single" w:sz="12" w:space="0" w:color="auto"/>
            </w:tcBorders>
          </w:tcPr>
          <w:p w14:paraId="685309FA" w14:textId="77777777" w:rsidR="00F73457" w:rsidRPr="00D23039" w:rsidRDefault="00F73457" w:rsidP="00680EEF">
            <w:pPr>
              <w:rPr>
                <w:rFonts w:eastAsia="Times New Roman" w:cstheme="minorHAnsi"/>
              </w:rPr>
            </w:pP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B29F2D" w14:textId="77777777" w:rsidR="00F73457" w:rsidRPr="00D23039" w:rsidRDefault="00F73457" w:rsidP="00680EEF">
            <w:pPr>
              <w:rPr>
                <w:rFonts w:cstheme="minorHAnsi"/>
                <w:b/>
                <w:bCs/>
              </w:rPr>
            </w:pPr>
            <w:r w:rsidRPr="00D23039">
              <w:rPr>
                <w:rFonts w:cstheme="minorHAnsi"/>
                <w:b/>
                <w:bCs/>
              </w:rPr>
              <w:t>QTc ≤ 460ms</w:t>
            </w:r>
          </w:p>
          <w:p w14:paraId="639155A4" w14:textId="77777777" w:rsidR="00F73457" w:rsidRPr="00D23039" w:rsidRDefault="00F73457" w:rsidP="00680EEF">
            <w:pPr>
              <w:rPr>
                <w:rFonts w:eastAsia="Times New Roman" w:cstheme="minorHAnsi"/>
              </w:rPr>
            </w:pPr>
            <w:r w:rsidRPr="00D23039">
              <w:rPr>
                <w:rFonts w:cstheme="minorHAnsi"/>
                <w:b/>
                <w:bCs/>
              </w:rPr>
              <w:t>(n=1505)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F5BAE" w14:textId="77777777" w:rsidR="00F73457" w:rsidRPr="00D23039" w:rsidRDefault="00F73457" w:rsidP="00680EEF">
            <w:pPr>
              <w:rPr>
                <w:rFonts w:cstheme="minorHAnsi"/>
                <w:b/>
                <w:bCs/>
              </w:rPr>
            </w:pPr>
            <w:r w:rsidRPr="00D23039">
              <w:rPr>
                <w:rFonts w:cstheme="minorHAnsi"/>
                <w:b/>
                <w:bCs/>
              </w:rPr>
              <w:t>QTc &gt; 460ms</w:t>
            </w:r>
          </w:p>
          <w:p w14:paraId="6BBCF9A6" w14:textId="77777777" w:rsidR="00F73457" w:rsidRPr="00D23039" w:rsidRDefault="00F73457" w:rsidP="00680EEF">
            <w:pPr>
              <w:rPr>
                <w:rFonts w:eastAsia="Times New Roman" w:cstheme="minorHAnsi"/>
              </w:rPr>
            </w:pPr>
            <w:r w:rsidRPr="00D23039">
              <w:rPr>
                <w:rFonts w:cstheme="minorHAnsi"/>
                <w:b/>
                <w:bCs/>
              </w:rPr>
              <w:t>(n=294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25488" w14:textId="4F386236" w:rsidR="00F73457" w:rsidRPr="00D23039" w:rsidRDefault="005420C4" w:rsidP="00680EEF">
            <w:pPr>
              <w:rPr>
                <w:rFonts w:eastAsia="Times New Roman" w:cstheme="minorHAnsi"/>
              </w:rPr>
            </w:pPr>
            <w:r w:rsidRPr="00D23039">
              <w:rPr>
                <w:rFonts w:cstheme="minorHAnsi"/>
                <w:b/>
                <w:bCs/>
              </w:rPr>
              <w:t>P</w:t>
            </w:r>
            <w:r w:rsidR="00F73457" w:rsidRPr="00D23039">
              <w:rPr>
                <w:rFonts w:cstheme="minorHAnsi"/>
                <w:b/>
                <w:bCs/>
              </w:rPr>
              <w:t>-value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31CFBA" w14:textId="77777777" w:rsidR="00F73457" w:rsidRPr="00D23039" w:rsidRDefault="00F73457" w:rsidP="00680EEF">
            <w:pPr>
              <w:rPr>
                <w:rFonts w:cstheme="minorHAnsi"/>
                <w:b/>
                <w:bCs/>
              </w:rPr>
            </w:pPr>
            <w:r w:rsidRPr="00D23039">
              <w:rPr>
                <w:rFonts w:cstheme="minorHAnsi"/>
                <w:b/>
                <w:bCs/>
              </w:rPr>
              <w:t>QTc ≤ 460ms</w:t>
            </w:r>
          </w:p>
          <w:p w14:paraId="06FB091C" w14:textId="77777777" w:rsidR="00F73457" w:rsidRPr="00D23039" w:rsidRDefault="00F73457" w:rsidP="00680EEF">
            <w:pPr>
              <w:rPr>
                <w:rFonts w:eastAsia="Times New Roman" w:cstheme="minorHAnsi"/>
              </w:rPr>
            </w:pPr>
            <w:r w:rsidRPr="00D23039">
              <w:rPr>
                <w:rFonts w:cstheme="minorHAnsi"/>
                <w:b/>
                <w:bCs/>
              </w:rPr>
              <w:t>(n=1673)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9386F" w14:textId="77777777" w:rsidR="00F73457" w:rsidRPr="00D23039" w:rsidRDefault="00F73457" w:rsidP="00680EEF">
            <w:pPr>
              <w:rPr>
                <w:rFonts w:cstheme="minorHAnsi"/>
                <w:b/>
                <w:bCs/>
              </w:rPr>
            </w:pPr>
            <w:r w:rsidRPr="00D23039">
              <w:rPr>
                <w:rFonts w:cstheme="minorHAnsi"/>
                <w:b/>
                <w:bCs/>
              </w:rPr>
              <w:t>QTc &gt; 460ms</w:t>
            </w:r>
          </w:p>
          <w:p w14:paraId="7C16DC2D" w14:textId="77777777" w:rsidR="00F73457" w:rsidRPr="00D23039" w:rsidRDefault="00F73457" w:rsidP="00680EEF">
            <w:pPr>
              <w:rPr>
                <w:rFonts w:eastAsia="Times New Roman" w:cstheme="minorHAnsi"/>
              </w:rPr>
            </w:pPr>
            <w:r w:rsidRPr="00D23039">
              <w:rPr>
                <w:rFonts w:cstheme="minorHAnsi"/>
                <w:b/>
                <w:bCs/>
              </w:rPr>
              <w:t>(n=129)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9B318" w14:textId="51CEFEAE" w:rsidR="00F73457" w:rsidRPr="00D23039" w:rsidRDefault="005420C4" w:rsidP="00680EEF">
            <w:pPr>
              <w:rPr>
                <w:rFonts w:eastAsia="Times New Roman" w:cstheme="minorHAnsi"/>
              </w:rPr>
            </w:pPr>
            <w:r w:rsidRPr="00D23039">
              <w:rPr>
                <w:rFonts w:cstheme="minorHAnsi"/>
                <w:b/>
                <w:bCs/>
              </w:rPr>
              <w:t>P</w:t>
            </w:r>
            <w:r w:rsidR="00F73457" w:rsidRPr="00D23039">
              <w:rPr>
                <w:rFonts w:cstheme="minorHAnsi"/>
                <w:b/>
                <w:bCs/>
              </w:rPr>
              <w:t>-value</w:t>
            </w:r>
          </w:p>
        </w:tc>
      </w:tr>
      <w:tr w:rsidR="00F73457" w:rsidRPr="00D23039" w14:paraId="08269321" w14:textId="77777777" w:rsidTr="00680EEF">
        <w:trPr>
          <w:cantSplit/>
          <w:trHeight w:val="283"/>
        </w:trPr>
        <w:tc>
          <w:tcPr>
            <w:tcW w:w="591" w:type="dxa"/>
            <w:vMerge w:val="restart"/>
            <w:tcBorders>
              <w:top w:val="single" w:sz="12" w:space="0" w:color="auto"/>
            </w:tcBorders>
            <w:textDirection w:val="tbRl"/>
          </w:tcPr>
          <w:p w14:paraId="4FE695FD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D23039">
              <w:rPr>
                <w:sz w:val="28"/>
                <w:szCs w:val="28"/>
              </w:rPr>
              <w:t>Total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C14D95C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t>Fat Mass (%)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6E37F15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34.20±6.9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08F083F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33.70±7.40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A3C1489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EC6F5D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34.30±6.9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790C7A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32.20±7.5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8E083A0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F73457" w:rsidRPr="00D23039" w14:paraId="5D74561A" w14:textId="77777777" w:rsidTr="00680EEF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4AE71215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1DAD9935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27DB371C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9.58±3.43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FDDF122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9.48±3.59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20787587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48417D28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9.64±3.46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36B3B74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8.68±3.26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3D49567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F73457" w:rsidRPr="00D23039" w14:paraId="356D8B05" w14:textId="77777777" w:rsidTr="00680EEF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5317FA70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9EF701B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51AC9858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7.60±1.79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55D4E52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7.67±1.84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7927E46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546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5A031F24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7.63±1.80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4CE8E81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7.41±1.75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33DD051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179</w:t>
            </w:r>
          </w:p>
        </w:tc>
      </w:tr>
      <w:tr w:rsidR="00680EEF" w:rsidRPr="00D23039" w14:paraId="56733E6E" w14:textId="77777777" w:rsidTr="00680EEF">
        <w:trPr>
          <w:cantSplit/>
          <w:trHeight w:val="283"/>
        </w:trPr>
        <w:tc>
          <w:tcPr>
            <w:tcW w:w="591" w:type="dxa"/>
            <w:vMerge/>
            <w:tcBorders>
              <w:bottom w:val="single" w:sz="12" w:space="0" w:color="auto"/>
            </w:tcBorders>
            <w:textDirection w:val="tbRl"/>
          </w:tcPr>
          <w:p w14:paraId="467AFF41" w14:textId="77777777" w:rsidR="00680EEF" w:rsidRPr="00D23039" w:rsidRDefault="00680EEF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9F428B" w14:textId="02133683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3C8B7D9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4±0.16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41C24B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3±0.17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C79582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BF6308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54±0.16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471CB2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49±0.16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24BCFF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F73457" w:rsidRPr="00D23039" w14:paraId="413AD885" w14:textId="77777777" w:rsidTr="00680EEF">
        <w:trPr>
          <w:cantSplit/>
          <w:trHeight w:val="283"/>
        </w:trPr>
        <w:tc>
          <w:tcPr>
            <w:tcW w:w="591" w:type="dxa"/>
            <w:vMerge w:val="restart"/>
            <w:tcBorders>
              <w:top w:val="single" w:sz="12" w:space="0" w:color="auto"/>
            </w:tcBorders>
            <w:textDirection w:val="tbRl"/>
          </w:tcPr>
          <w:p w14:paraId="1E2ED9DB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D23039">
              <w:rPr>
                <w:sz w:val="28"/>
                <w:szCs w:val="28"/>
              </w:rPr>
              <w:t>Arm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6687384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t>Fat Mass (%)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02430F8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70.91±17.95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77785C4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69.95±19.32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F538ACA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3005860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71.13±18.1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F4B316A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65.80±18.56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2B3A7D9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F73457" w:rsidRPr="00D23039" w14:paraId="2DA4952F" w14:textId="77777777" w:rsidTr="00680EEF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09913200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237DFA7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548BBF3E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07±0.52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034827F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06±0.54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97EF4DD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901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26849B01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1.08±0.53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83B2B3D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4±0.46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0F68DA4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</w:tr>
      <w:tr w:rsidR="00F73457" w:rsidRPr="00D23039" w14:paraId="4CB26994" w14:textId="77777777" w:rsidTr="00680EEF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1DFC064A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688A1308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1409050F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78±0.23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913BA2F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79±0.23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4DA7D95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0D10952C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78±0.23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0377CDE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76±0.22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BBE4037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225</w:t>
            </w:r>
          </w:p>
        </w:tc>
      </w:tr>
      <w:tr w:rsidR="00680EEF" w:rsidRPr="00D23039" w14:paraId="628DAD57" w14:textId="77777777" w:rsidTr="00680EEF">
        <w:trPr>
          <w:cantSplit/>
          <w:trHeight w:val="283"/>
        </w:trPr>
        <w:tc>
          <w:tcPr>
            <w:tcW w:w="591" w:type="dxa"/>
            <w:vMerge/>
            <w:tcBorders>
              <w:bottom w:val="single" w:sz="12" w:space="0" w:color="auto"/>
            </w:tcBorders>
            <w:textDirection w:val="tbRl"/>
          </w:tcPr>
          <w:p w14:paraId="7389264F" w14:textId="77777777" w:rsidR="00680EEF" w:rsidRPr="00D23039" w:rsidRDefault="00680EEF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8F92D7" w14:textId="1838F8AA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0142E8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8±0.22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70A16A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7±0.23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ED1EF9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CA0A86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58±0.22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02AF3E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52±0.21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099B0A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F73457" w:rsidRPr="00D23039" w14:paraId="033CDAF9" w14:textId="77777777" w:rsidTr="00680EEF">
        <w:trPr>
          <w:cantSplit/>
          <w:trHeight w:val="283"/>
        </w:trPr>
        <w:tc>
          <w:tcPr>
            <w:tcW w:w="591" w:type="dxa"/>
            <w:vMerge w:val="restart"/>
            <w:tcBorders>
              <w:top w:val="single" w:sz="12" w:space="0" w:color="auto"/>
            </w:tcBorders>
            <w:textDirection w:val="tbRl"/>
          </w:tcPr>
          <w:p w14:paraId="703FD338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D23039">
              <w:rPr>
                <w:sz w:val="28"/>
                <w:szCs w:val="28"/>
              </w:rPr>
              <w:t>Leg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970BC5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t>Fat Mass (%)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CAB6B4B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80.74±10.01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73FF735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80.17±10.87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BFB99BA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E453682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80.83±10.1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048ED12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78.29±10.59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8BBAF31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</w:tr>
      <w:tr w:rsidR="00F73457" w:rsidRPr="00D23039" w14:paraId="21590DB8" w14:textId="77777777" w:rsidTr="00680EEF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50A932B6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60B4910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79FEA63A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4.06±1.18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93C00D9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4.05±1.25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DF94F63" w14:textId="308A8BCA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88</w:t>
            </w:r>
            <w:r w:rsidR="00E57506" w:rsidRPr="00D2303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70675889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4.08±1.20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7BC7C3A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3.79±1.10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4F68BAC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</w:tr>
      <w:tr w:rsidR="00F73457" w:rsidRPr="00D23039" w14:paraId="30046EE3" w14:textId="77777777" w:rsidTr="00680EEF">
        <w:trPr>
          <w:cantSplit/>
          <w:trHeight w:val="283"/>
        </w:trPr>
        <w:tc>
          <w:tcPr>
            <w:tcW w:w="591" w:type="dxa"/>
            <w:vMerge/>
            <w:textDirection w:val="tbRl"/>
          </w:tcPr>
          <w:p w14:paraId="70700337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143837BD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4BBF10B8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5.82±0.67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BF1527C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5.84±0.70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73F6519C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4BA5C389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5.83±0.68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14B2DF8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5.71±0.64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C2F5CB6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680EEF" w:rsidRPr="00D23039" w14:paraId="02953AD9" w14:textId="77777777" w:rsidTr="00680EEF">
        <w:trPr>
          <w:cantSplit/>
          <w:trHeight w:val="283"/>
        </w:trPr>
        <w:tc>
          <w:tcPr>
            <w:tcW w:w="591" w:type="dxa"/>
            <w:vMerge/>
            <w:tcBorders>
              <w:bottom w:val="single" w:sz="12" w:space="0" w:color="auto"/>
            </w:tcBorders>
            <w:textDirection w:val="tbRl"/>
          </w:tcPr>
          <w:p w14:paraId="351EB9DB" w14:textId="77777777" w:rsidR="00680EEF" w:rsidRPr="00D23039" w:rsidRDefault="00680EEF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CD3A8" w14:textId="75CF629A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E0D0B7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69±0.14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DB3B98D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68±0.15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E20B1F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D1873D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69±0.14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53E2D57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66±0.14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5E37F3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</w:tr>
      <w:tr w:rsidR="00F73457" w:rsidRPr="00D23039" w14:paraId="557D2868" w14:textId="77777777" w:rsidTr="00680EEF">
        <w:trPr>
          <w:cantSplit/>
          <w:trHeight w:val="283"/>
        </w:trPr>
        <w:tc>
          <w:tcPr>
            <w:tcW w:w="591" w:type="dxa"/>
            <w:vMerge w:val="restart"/>
            <w:tcBorders>
              <w:top w:val="single" w:sz="12" w:space="0" w:color="auto"/>
            </w:tcBorders>
            <w:textDirection w:val="tbRl"/>
          </w:tcPr>
          <w:p w14:paraId="31FF5AF1" w14:textId="77777777" w:rsidR="00F73457" w:rsidRPr="00D23039" w:rsidRDefault="00F73457" w:rsidP="00680EEF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D23039">
              <w:rPr>
                <w:sz w:val="28"/>
                <w:szCs w:val="28"/>
              </w:rPr>
              <w:t>Trunk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C50ADAA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t>Fat Mass (%)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E2322A2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29.70±8.3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4F46C75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29.10±8.70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FF1828A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F29F79E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29.80±8.3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80D629B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27.20±8.9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48CB809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F73457" w:rsidRPr="00D23039" w14:paraId="2EB4CB08" w14:textId="77777777" w:rsidTr="00680EEF">
        <w:trPr>
          <w:cantSplit/>
          <w:trHeight w:val="283"/>
        </w:trPr>
        <w:tc>
          <w:tcPr>
            <w:tcW w:w="591" w:type="dxa"/>
            <w:vMerge/>
          </w:tcPr>
          <w:p w14:paraId="3D83F06D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9AB6CDA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107BA637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4.46±1.81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2A4363D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4.38±1.86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20C1AD16" w14:textId="4E217F0D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46</w:t>
            </w:r>
            <w:r w:rsidR="00E57506" w:rsidRPr="00D2303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4119E043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4.49±1.82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8BD37D2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3.96±1.76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E131FB9" w14:textId="77777777" w:rsidR="00F73457" w:rsidRPr="00D23039" w:rsidRDefault="00F73457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F73457" w:rsidRPr="00D23039" w14:paraId="2BCF8EA7" w14:textId="77777777" w:rsidTr="00680EEF">
        <w:trPr>
          <w:cantSplit/>
          <w:trHeight w:val="283"/>
        </w:trPr>
        <w:tc>
          <w:tcPr>
            <w:tcW w:w="591" w:type="dxa"/>
            <w:vMerge/>
          </w:tcPr>
          <w:p w14:paraId="68DDCF0A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05CAA5F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1E00BC08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0.01±0.96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D3A3741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0.05±0.96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5D6682DE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40B758B6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0.02±0.97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4D324B1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9.95±0.93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3338DB1" w14:textId="77777777" w:rsidR="00F73457" w:rsidRPr="00D23039" w:rsidRDefault="00F73457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402</w:t>
            </w:r>
          </w:p>
        </w:tc>
      </w:tr>
      <w:tr w:rsidR="00680EEF" w:rsidRPr="00D23039" w14:paraId="33628011" w14:textId="77777777" w:rsidTr="00680EEF">
        <w:trPr>
          <w:cantSplit/>
          <w:trHeight w:val="283"/>
        </w:trPr>
        <w:tc>
          <w:tcPr>
            <w:tcW w:w="591" w:type="dxa"/>
            <w:vMerge/>
            <w:tcBorders>
              <w:bottom w:val="double" w:sz="4" w:space="0" w:color="auto"/>
            </w:tcBorders>
          </w:tcPr>
          <w:p w14:paraId="54A05DDB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73D7573" w14:textId="683BBBA2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162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BCF7CEA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4±0.17</w:t>
            </w:r>
          </w:p>
        </w:tc>
        <w:tc>
          <w:tcPr>
            <w:tcW w:w="162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1F8096D" w14:textId="77777777" w:rsidR="00680EEF" w:rsidRPr="00D23039" w:rsidRDefault="00680EEF" w:rsidP="00680EEF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3±0.17</w:t>
            </w:r>
          </w:p>
        </w:tc>
        <w:tc>
          <w:tcPr>
            <w:tcW w:w="108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38E9483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162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FE40703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44±0.17</w:t>
            </w:r>
          </w:p>
        </w:tc>
        <w:tc>
          <w:tcPr>
            <w:tcW w:w="162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9EDB204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39±0.16</w:t>
            </w:r>
          </w:p>
        </w:tc>
        <w:tc>
          <w:tcPr>
            <w:tcW w:w="108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ED31892" w14:textId="77777777" w:rsidR="00680EEF" w:rsidRPr="00D23039" w:rsidRDefault="00680EEF" w:rsidP="00680EEF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</w:tbl>
    <w:p w14:paraId="2EF6FE6B" w14:textId="30535E66" w:rsidR="00680EEF" w:rsidRPr="00D23039" w:rsidRDefault="00680EEF" w:rsidP="00680EEF">
      <w:pPr>
        <w:rPr>
          <w:b/>
          <w:bCs/>
          <w:sz w:val="32"/>
          <w:szCs w:val="32"/>
        </w:rPr>
      </w:pPr>
      <w:r w:rsidRPr="00D23039">
        <w:rPr>
          <w:b/>
          <w:bCs/>
          <w:sz w:val="32"/>
          <w:szCs w:val="32"/>
        </w:rPr>
        <w:t xml:space="preserve">Table </w:t>
      </w:r>
      <w:r w:rsidR="00F508B7">
        <w:rPr>
          <w:b/>
          <w:bCs/>
          <w:sz w:val="32"/>
          <w:szCs w:val="32"/>
        </w:rPr>
        <w:t>C</w:t>
      </w:r>
      <w:r w:rsidRPr="00D23039">
        <w:rPr>
          <w:b/>
          <w:bCs/>
          <w:sz w:val="32"/>
          <w:szCs w:val="32"/>
        </w:rPr>
        <w:t>1. The mean and standard deviation of total and regional body composition data in normal QTc and prolonged QTc interval groups in female.</w:t>
      </w:r>
    </w:p>
    <w:p w14:paraId="2B4AE476" w14:textId="47BDBA29" w:rsidR="005C0371" w:rsidRPr="00D23039" w:rsidRDefault="005C0371"/>
    <w:p w14:paraId="549B9CF2" w14:textId="70E0D8E3" w:rsidR="00E5762E" w:rsidRPr="00D23039" w:rsidRDefault="00E5762E"/>
    <w:p w14:paraId="7CED68A8" w14:textId="3AD50053" w:rsidR="00E5762E" w:rsidRPr="00D23039" w:rsidRDefault="00E5762E"/>
    <w:p w14:paraId="187A3D68" w14:textId="24927CAD" w:rsidR="00E5762E" w:rsidRPr="00D23039" w:rsidRDefault="00E5762E"/>
    <w:p w14:paraId="22C5ADAD" w14:textId="14A47B80" w:rsidR="00E5762E" w:rsidRPr="00D23039" w:rsidRDefault="00E5762E"/>
    <w:p w14:paraId="05229314" w14:textId="1A7114E0" w:rsidR="00E5762E" w:rsidRPr="00D23039" w:rsidRDefault="00E5762E"/>
    <w:p w14:paraId="7F3A8819" w14:textId="0384262A" w:rsidR="00E5762E" w:rsidRPr="00D23039" w:rsidRDefault="00E5762E"/>
    <w:p w14:paraId="7FB8CF21" w14:textId="6FEF15D4" w:rsidR="00E5762E" w:rsidRPr="00D23039" w:rsidRDefault="00E5762E"/>
    <w:p w14:paraId="42255522" w14:textId="2D3FE194" w:rsidR="00E5762E" w:rsidRPr="00D23039" w:rsidRDefault="00E5762E"/>
    <w:p w14:paraId="06BDB7A5" w14:textId="548B1587" w:rsidR="00E5762E" w:rsidRPr="00D23039" w:rsidRDefault="00E5762E"/>
    <w:p w14:paraId="76C5C0E5" w14:textId="1B85FDC4" w:rsidR="00680EEF" w:rsidRPr="00D23039" w:rsidRDefault="00680EEF"/>
    <w:p w14:paraId="7E650351" w14:textId="043D46B2" w:rsidR="00680EEF" w:rsidRPr="00D23039" w:rsidRDefault="00680EEF"/>
    <w:p w14:paraId="3DCDCF57" w14:textId="1B980AAF" w:rsidR="00680EEF" w:rsidRPr="00D23039" w:rsidRDefault="00680EEF"/>
    <w:p w14:paraId="32DE9964" w14:textId="20AF658D" w:rsidR="00680EEF" w:rsidRPr="00D23039" w:rsidRDefault="00680EEF"/>
    <w:p w14:paraId="03D78BFF" w14:textId="7F226AD5" w:rsidR="00680EEF" w:rsidRPr="00D23039" w:rsidRDefault="00680EEF"/>
    <w:p w14:paraId="66696C3B" w14:textId="756A0133" w:rsidR="00680EEF" w:rsidRPr="00D23039" w:rsidRDefault="00680EEF"/>
    <w:p w14:paraId="7EBD05B3" w14:textId="34908DC1" w:rsidR="00680EEF" w:rsidRPr="00D23039" w:rsidRDefault="00680EEF"/>
    <w:p w14:paraId="289AE3FB" w14:textId="5928D6DE" w:rsidR="00680EEF" w:rsidRPr="00D23039" w:rsidRDefault="00680EEF"/>
    <w:p w14:paraId="0EC7F5D1" w14:textId="282E0D5F" w:rsidR="00680EEF" w:rsidRPr="00D23039" w:rsidRDefault="00680EEF"/>
    <w:p w14:paraId="3019EAFC" w14:textId="77777777" w:rsidR="005420C4" w:rsidRPr="00D23039" w:rsidRDefault="005420C4" w:rsidP="005420C4"/>
    <w:p w14:paraId="79EAA186" w14:textId="77777777" w:rsidR="005420C4" w:rsidRPr="00D23039" w:rsidRDefault="005420C4" w:rsidP="005420C4"/>
    <w:p w14:paraId="43417BB0" w14:textId="77777777" w:rsidR="00D23039" w:rsidRDefault="00D23039" w:rsidP="00D23039">
      <w:pPr>
        <w:rPr>
          <w:rFonts w:cstheme="minorHAnsi"/>
          <w:szCs w:val="44"/>
        </w:rPr>
      </w:pPr>
    </w:p>
    <w:p w14:paraId="0E60F283" w14:textId="600537FB" w:rsidR="005420C4" w:rsidRPr="00D23039" w:rsidRDefault="00D23039" w:rsidP="00D23039">
      <w:r w:rsidRPr="00C209B5">
        <w:rPr>
          <w:rFonts w:cstheme="minorHAnsi"/>
          <w:szCs w:val="44"/>
        </w:rPr>
        <w:t>Data presented as Mean</w:t>
      </w:r>
      <w:r w:rsidRPr="00C209B5">
        <w:rPr>
          <w:rFonts w:cstheme="minorHAnsi"/>
          <w:szCs w:val="44"/>
        </w:rPr>
        <w:sym w:font="Symbol" w:char="F0B1"/>
      </w:r>
      <w:r w:rsidRPr="00C209B5">
        <w:rPr>
          <w:rFonts w:cstheme="minorHAnsi"/>
          <w:szCs w:val="44"/>
        </w:rPr>
        <w:t>Standard deviation</w:t>
      </w:r>
      <w:r>
        <w:t xml:space="preserve">. </w:t>
      </w:r>
      <w:r w:rsidR="005420C4" w:rsidRPr="00D23039">
        <w:rPr>
          <w:rFonts w:cstheme="minorHAnsi"/>
        </w:rPr>
        <w:t>P-value reported as the result of independent-samples t-test between</w:t>
      </w:r>
      <w:r w:rsidR="005420C4" w:rsidRPr="00D23039">
        <w:t xml:space="preserve"> </w:t>
      </w:r>
      <w:r w:rsidR="005420C4" w:rsidRPr="00D23039">
        <w:rPr>
          <w:rFonts w:cstheme="minorHAnsi"/>
        </w:rPr>
        <w:t>normal and prolonged QTc interval groups. Statistically significant P-values are bolded(P-value&lt;0.05).</w:t>
      </w:r>
    </w:p>
    <w:p w14:paraId="50E265B5" w14:textId="1864A6B3" w:rsidR="00680EEF" w:rsidRPr="00D23039" w:rsidRDefault="00680EEF"/>
    <w:p w14:paraId="685BE19D" w14:textId="27EB33E8" w:rsidR="00680EEF" w:rsidRPr="00D23039" w:rsidRDefault="00680EEF"/>
    <w:p w14:paraId="05330607" w14:textId="117AFD9B" w:rsidR="00680EEF" w:rsidRPr="00D23039" w:rsidRDefault="00680EEF"/>
    <w:p w14:paraId="365FEC97" w14:textId="547F66A3" w:rsidR="00680EEF" w:rsidRPr="00D23039" w:rsidRDefault="00680EEF"/>
    <w:p w14:paraId="3691676A" w14:textId="03390C14" w:rsidR="00680EEF" w:rsidRPr="00D23039" w:rsidRDefault="00680EEF"/>
    <w:p w14:paraId="3E910214" w14:textId="4111ED94" w:rsidR="00680EEF" w:rsidRPr="00D23039" w:rsidRDefault="00D23039">
      <w:pPr>
        <w:rPr>
          <w:b/>
          <w:bCs/>
          <w:sz w:val="32"/>
          <w:szCs w:val="32"/>
        </w:rPr>
      </w:pPr>
      <w:r w:rsidRPr="00D23039">
        <w:rPr>
          <w:b/>
          <w:bCs/>
          <w:sz w:val="32"/>
          <w:szCs w:val="32"/>
        </w:rPr>
        <w:t xml:space="preserve">Table </w:t>
      </w:r>
      <w:r w:rsidR="00F508B7">
        <w:rPr>
          <w:b/>
          <w:bCs/>
          <w:sz w:val="32"/>
          <w:szCs w:val="32"/>
        </w:rPr>
        <w:t>C</w:t>
      </w:r>
      <w:bookmarkStart w:id="0" w:name="_GoBack"/>
      <w:bookmarkEnd w:id="0"/>
      <w:r w:rsidRPr="00D23039">
        <w:rPr>
          <w:b/>
          <w:bCs/>
          <w:sz w:val="32"/>
          <w:szCs w:val="32"/>
        </w:rPr>
        <w:t>2. The association between QTc interval, total and regional body fat composition and fat mass index in female</w:t>
      </w:r>
    </w:p>
    <w:p w14:paraId="76E19588" w14:textId="77777777" w:rsidR="00680EEF" w:rsidRPr="00D23039" w:rsidRDefault="00680EEF"/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"/>
        <w:gridCol w:w="1765"/>
        <w:gridCol w:w="1910"/>
        <w:gridCol w:w="992"/>
        <w:gridCol w:w="1868"/>
        <w:gridCol w:w="1078"/>
        <w:gridCol w:w="1874"/>
        <w:gridCol w:w="961"/>
        <w:gridCol w:w="2157"/>
        <w:gridCol w:w="992"/>
      </w:tblGrid>
      <w:tr w:rsidR="00E5762E" w:rsidRPr="00D23039" w14:paraId="6DE0BA8D" w14:textId="77777777" w:rsidTr="00394357">
        <w:trPr>
          <w:trHeight w:val="300"/>
        </w:trPr>
        <w:tc>
          <w:tcPr>
            <w:tcW w:w="2338" w:type="dxa"/>
            <w:gridSpan w:val="2"/>
            <w:vMerge w:val="restart"/>
            <w:tcBorders>
              <w:top w:val="double" w:sz="4" w:space="0" w:color="auto"/>
            </w:tcBorders>
          </w:tcPr>
          <w:p w14:paraId="4EA9F78C" w14:textId="77777777" w:rsidR="00E5762E" w:rsidRPr="00D23039" w:rsidRDefault="00E5762E" w:rsidP="004729EC">
            <w:pPr>
              <w:rPr>
                <w:rFonts w:eastAsia="Times New Roman" w:cstheme="minorHAnsi"/>
              </w:rPr>
            </w:pPr>
          </w:p>
        </w:tc>
        <w:tc>
          <w:tcPr>
            <w:tcW w:w="5848" w:type="dxa"/>
            <w:gridSpan w:val="4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98AA37A" w14:textId="6EB8F30E" w:rsidR="00E5762E" w:rsidRPr="00D23039" w:rsidRDefault="005420C4" w:rsidP="004729EC">
            <w:pPr>
              <w:rPr>
                <w:b/>
                <w:bCs/>
                <w:szCs w:val="52"/>
              </w:rPr>
            </w:pPr>
            <w:r w:rsidRPr="00D23039">
              <w:rPr>
                <w:b/>
                <w:bCs/>
                <w:szCs w:val="52"/>
              </w:rPr>
              <w:t xml:space="preserve">Corrected by Bazett's formula </w:t>
            </w:r>
            <w:r w:rsidR="00E5762E" w:rsidRPr="00D23039">
              <w:rPr>
                <w:b/>
                <w:bCs/>
                <w:szCs w:val="52"/>
              </w:rPr>
              <w:t>(QTc &gt; 460 ms)</w:t>
            </w:r>
          </w:p>
        </w:tc>
        <w:tc>
          <w:tcPr>
            <w:tcW w:w="5984" w:type="dxa"/>
            <w:gridSpan w:val="4"/>
            <w:tcBorders>
              <w:top w:val="double" w:sz="4" w:space="0" w:color="auto"/>
            </w:tcBorders>
            <w:shd w:val="clear" w:color="auto" w:fill="auto"/>
            <w:noWrap/>
          </w:tcPr>
          <w:p w14:paraId="06AE7590" w14:textId="769D567D" w:rsidR="00E5762E" w:rsidRPr="00D23039" w:rsidRDefault="005420C4" w:rsidP="004729EC">
            <w:pPr>
              <w:rPr>
                <w:b/>
                <w:bCs/>
                <w:szCs w:val="52"/>
              </w:rPr>
            </w:pPr>
            <w:r w:rsidRPr="00D23039">
              <w:rPr>
                <w:b/>
                <w:bCs/>
                <w:szCs w:val="52"/>
              </w:rPr>
              <w:t xml:space="preserve">Corrected by Fridericia's formula </w:t>
            </w:r>
            <w:r w:rsidR="00E5762E" w:rsidRPr="00D23039">
              <w:rPr>
                <w:b/>
                <w:bCs/>
                <w:szCs w:val="52"/>
              </w:rPr>
              <w:t>(QTc &gt; 460 ms)</w:t>
            </w:r>
          </w:p>
        </w:tc>
      </w:tr>
      <w:tr w:rsidR="00E5762E" w:rsidRPr="00D23039" w14:paraId="5602FA68" w14:textId="77777777" w:rsidTr="00394357">
        <w:trPr>
          <w:trHeight w:val="315"/>
        </w:trPr>
        <w:tc>
          <w:tcPr>
            <w:tcW w:w="2338" w:type="dxa"/>
            <w:gridSpan w:val="2"/>
            <w:vMerge/>
            <w:tcBorders>
              <w:bottom w:val="single" w:sz="12" w:space="0" w:color="auto"/>
            </w:tcBorders>
          </w:tcPr>
          <w:p w14:paraId="616197A0" w14:textId="77777777" w:rsidR="00E5762E" w:rsidRPr="00D23039" w:rsidRDefault="00E5762E" w:rsidP="004729EC">
            <w:pPr>
              <w:rPr>
                <w:rFonts w:eastAsia="Times New Roman" w:cstheme="minorHAnsi"/>
              </w:rPr>
            </w:pPr>
          </w:p>
        </w:tc>
        <w:tc>
          <w:tcPr>
            <w:tcW w:w="29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802BE3F" w14:textId="77777777" w:rsidR="00E5762E" w:rsidRPr="00D23039" w:rsidRDefault="00E5762E" w:rsidP="004729EC">
            <w:pPr>
              <w:rPr>
                <w:rFonts w:eastAsia="Times New Roman" w:cstheme="minorHAnsi"/>
                <w:szCs w:val="52"/>
              </w:rPr>
            </w:pPr>
            <w:r w:rsidRPr="00D23039">
              <w:rPr>
                <w:b/>
                <w:bCs/>
                <w:szCs w:val="52"/>
              </w:rPr>
              <w:t>Unadjusted</w:t>
            </w:r>
          </w:p>
        </w:tc>
        <w:tc>
          <w:tcPr>
            <w:tcW w:w="29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97106" w14:textId="77777777" w:rsidR="00E5762E" w:rsidRPr="00D23039" w:rsidRDefault="00E5762E" w:rsidP="004729EC">
            <w:pPr>
              <w:rPr>
                <w:rFonts w:eastAsia="Times New Roman" w:cstheme="minorHAnsi"/>
                <w:szCs w:val="52"/>
              </w:rPr>
            </w:pPr>
            <w:r w:rsidRPr="00D23039">
              <w:rPr>
                <w:rFonts w:cstheme="minorHAnsi"/>
                <w:b/>
                <w:bCs/>
              </w:rPr>
              <w:t>Multi-variable adjusted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881A9A7" w14:textId="77777777" w:rsidR="00E5762E" w:rsidRPr="00D23039" w:rsidRDefault="00E5762E" w:rsidP="004729EC">
            <w:pPr>
              <w:rPr>
                <w:rFonts w:eastAsia="Times New Roman" w:cstheme="minorHAnsi"/>
              </w:rPr>
            </w:pPr>
            <w:r w:rsidRPr="00D23039">
              <w:rPr>
                <w:b/>
                <w:bCs/>
                <w:szCs w:val="52"/>
              </w:rPr>
              <w:t>Unadjusted</w:t>
            </w:r>
          </w:p>
        </w:tc>
        <w:tc>
          <w:tcPr>
            <w:tcW w:w="31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64788" w14:textId="77777777" w:rsidR="00E5762E" w:rsidRPr="00D23039" w:rsidRDefault="00E5762E" w:rsidP="004729EC">
            <w:pPr>
              <w:rPr>
                <w:rFonts w:eastAsia="Times New Roman" w:cstheme="minorHAnsi"/>
              </w:rPr>
            </w:pPr>
            <w:r w:rsidRPr="00D23039">
              <w:rPr>
                <w:rFonts w:cstheme="minorHAnsi"/>
                <w:b/>
                <w:bCs/>
              </w:rPr>
              <w:t>Multi-variable adjusted</w:t>
            </w:r>
          </w:p>
        </w:tc>
      </w:tr>
      <w:tr w:rsidR="00E5762E" w:rsidRPr="00D23039" w14:paraId="4E157BEC" w14:textId="77777777" w:rsidTr="00394357">
        <w:trPr>
          <w:trHeight w:val="315"/>
        </w:trPr>
        <w:tc>
          <w:tcPr>
            <w:tcW w:w="2338" w:type="dxa"/>
            <w:gridSpan w:val="2"/>
            <w:vMerge/>
            <w:tcBorders>
              <w:bottom w:val="single" w:sz="12" w:space="0" w:color="auto"/>
            </w:tcBorders>
          </w:tcPr>
          <w:p w14:paraId="4B4D44FE" w14:textId="77777777" w:rsidR="00E5762E" w:rsidRPr="00D23039" w:rsidRDefault="00E5762E" w:rsidP="004729EC">
            <w:pPr>
              <w:rPr>
                <w:rFonts w:eastAsia="Times New Roman" w:cstheme="minorHAnsi"/>
              </w:rPr>
            </w:pPr>
          </w:p>
        </w:tc>
        <w:tc>
          <w:tcPr>
            <w:tcW w:w="191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E5C9C9D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  <w:szCs w:val="52"/>
              </w:rPr>
            </w:pPr>
            <w:r w:rsidRPr="00D23039">
              <w:rPr>
                <w:b/>
                <w:bCs/>
                <w:szCs w:val="52"/>
              </w:rPr>
              <w:t>OR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1F112CA" w14:textId="77777777" w:rsidR="00E5762E" w:rsidRPr="00D23039" w:rsidRDefault="00E5762E" w:rsidP="004729EC">
            <w:pPr>
              <w:rPr>
                <w:rFonts w:eastAsia="Times New Roman" w:cstheme="minorHAnsi"/>
                <w:szCs w:val="52"/>
              </w:rPr>
            </w:pPr>
            <w:r w:rsidRPr="00D23039">
              <w:rPr>
                <w:b/>
                <w:bCs/>
                <w:szCs w:val="52"/>
              </w:rPr>
              <w:t>P-value</w:t>
            </w:r>
          </w:p>
        </w:tc>
        <w:tc>
          <w:tcPr>
            <w:tcW w:w="186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86AD4FB" w14:textId="77777777" w:rsidR="00E5762E" w:rsidRPr="00D23039" w:rsidRDefault="00E5762E" w:rsidP="004729EC">
            <w:pPr>
              <w:rPr>
                <w:rFonts w:eastAsia="Times New Roman" w:cstheme="minorHAnsi"/>
                <w:szCs w:val="52"/>
              </w:rPr>
            </w:pPr>
            <w:r w:rsidRPr="00D23039">
              <w:rPr>
                <w:b/>
                <w:bCs/>
                <w:szCs w:val="52"/>
              </w:rPr>
              <w:t>OR (95%CI)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57975ED" w14:textId="77777777" w:rsidR="00E5762E" w:rsidRPr="00D23039" w:rsidRDefault="00E5762E" w:rsidP="004729EC">
            <w:pPr>
              <w:rPr>
                <w:rFonts w:eastAsia="Times New Roman" w:cstheme="minorHAnsi"/>
                <w:szCs w:val="52"/>
              </w:rPr>
            </w:pPr>
            <w:r w:rsidRPr="00D23039">
              <w:rPr>
                <w:b/>
                <w:bCs/>
                <w:szCs w:val="52"/>
              </w:rPr>
              <w:t>P-value</w:t>
            </w:r>
          </w:p>
        </w:tc>
        <w:tc>
          <w:tcPr>
            <w:tcW w:w="187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FADEFA5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b/>
                <w:bCs/>
                <w:szCs w:val="52"/>
              </w:rPr>
              <w:t>OR (95%CI)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ECF7205" w14:textId="77777777" w:rsidR="00E5762E" w:rsidRPr="00D23039" w:rsidRDefault="00E5762E" w:rsidP="004729EC">
            <w:pPr>
              <w:rPr>
                <w:rFonts w:eastAsia="Times New Roman" w:cstheme="minorHAnsi"/>
              </w:rPr>
            </w:pPr>
            <w:r w:rsidRPr="00D23039">
              <w:rPr>
                <w:b/>
                <w:bCs/>
                <w:szCs w:val="52"/>
              </w:rPr>
              <w:t>P-value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75604ED" w14:textId="77777777" w:rsidR="00E5762E" w:rsidRPr="00D23039" w:rsidRDefault="00E5762E" w:rsidP="004729EC">
            <w:pPr>
              <w:rPr>
                <w:rFonts w:eastAsia="Times New Roman" w:cstheme="minorHAnsi"/>
              </w:rPr>
            </w:pPr>
            <w:r w:rsidRPr="00D23039">
              <w:rPr>
                <w:b/>
                <w:bCs/>
                <w:szCs w:val="52"/>
              </w:rPr>
              <w:t>OR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A07F381" w14:textId="77777777" w:rsidR="00E5762E" w:rsidRPr="00D23039" w:rsidRDefault="00E5762E" w:rsidP="004729EC">
            <w:pPr>
              <w:rPr>
                <w:rFonts w:eastAsia="Times New Roman" w:cstheme="minorHAnsi"/>
              </w:rPr>
            </w:pPr>
            <w:r w:rsidRPr="00D23039">
              <w:rPr>
                <w:b/>
                <w:bCs/>
                <w:szCs w:val="52"/>
              </w:rPr>
              <w:t>P-value</w:t>
            </w:r>
          </w:p>
        </w:tc>
      </w:tr>
      <w:tr w:rsidR="00E5762E" w:rsidRPr="00D23039" w14:paraId="33F40FB3" w14:textId="77777777" w:rsidTr="00394357">
        <w:trPr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293FE155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D23039">
              <w:rPr>
                <w:sz w:val="28"/>
                <w:szCs w:val="28"/>
              </w:rPr>
              <w:t>Total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2B43021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t>Fat Mass (%)</w:t>
            </w:r>
          </w:p>
        </w:tc>
        <w:tc>
          <w:tcPr>
            <w:tcW w:w="19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5A728F3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97-1.0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8DAA648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18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729CDE2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97-1.00)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9CC13A5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1A71C9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6 (0.94-0.98)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28C2BD9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21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67AF907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6 (0.93-0.9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6B0492E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E5762E" w:rsidRPr="00D23039" w14:paraId="6BF6D811" w14:textId="77777777" w:rsidTr="00394357">
        <w:trPr>
          <w:cantSplit/>
          <w:trHeight w:val="283"/>
        </w:trPr>
        <w:tc>
          <w:tcPr>
            <w:tcW w:w="573" w:type="dxa"/>
            <w:vMerge/>
            <w:textDirection w:val="tbRl"/>
          </w:tcPr>
          <w:p w14:paraId="350B2364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759733F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910" w:type="dxa"/>
            <w:shd w:val="clear" w:color="auto" w:fill="auto"/>
            <w:noWrap/>
            <w:vAlign w:val="bottom"/>
          </w:tcPr>
          <w:p w14:paraId="0DA6E90B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96-1.0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470477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1868" w:type="dxa"/>
            <w:shd w:val="clear" w:color="auto" w:fill="auto"/>
            <w:noWrap/>
            <w:vAlign w:val="bottom"/>
          </w:tcPr>
          <w:p w14:paraId="5A832F48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95-1.03)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5B9C621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  <w:tc>
          <w:tcPr>
            <w:tcW w:w="1874" w:type="dxa"/>
            <w:shd w:val="clear" w:color="auto" w:fill="auto"/>
            <w:noWrap/>
            <w:vAlign w:val="bottom"/>
          </w:tcPr>
          <w:p w14:paraId="72F2CC2F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2 (0.87-0.97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7900C00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2157" w:type="dxa"/>
            <w:shd w:val="clear" w:color="auto" w:fill="auto"/>
            <w:noWrap/>
            <w:vAlign w:val="bottom"/>
          </w:tcPr>
          <w:p w14:paraId="1C294F9E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2 (0.86-0.9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E01E49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</w:tr>
      <w:tr w:rsidR="00E5762E" w:rsidRPr="00D23039" w14:paraId="6C5129F3" w14:textId="77777777" w:rsidTr="00394357">
        <w:trPr>
          <w:cantSplit/>
          <w:trHeight w:val="283"/>
        </w:trPr>
        <w:tc>
          <w:tcPr>
            <w:tcW w:w="573" w:type="dxa"/>
            <w:vMerge/>
            <w:textDirection w:val="tbRl"/>
          </w:tcPr>
          <w:p w14:paraId="77CC069F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69270B1A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910" w:type="dxa"/>
            <w:shd w:val="clear" w:color="auto" w:fill="auto"/>
            <w:noWrap/>
            <w:vAlign w:val="bottom"/>
          </w:tcPr>
          <w:p w14:paraId="19E1E2B4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02 (0.95-1.1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C2C958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  <w:tc>
          <w:tcPr>
            <w:tcW w:w="1868" w:type="dxa"/>
            <w:shd w:val="clear" w:color="auto" w:fill="auto"/>
            <w:noWrap/>
            <w:vAlign w:val="bottom"/>
          </w:tcPr>
          <w:p w14:paraId="10B2E00E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04 (0.97-1.12)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94A3D92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874" w:type="dxa"/>
            <w:shd w:val="clear" w:color="auto" w:fill="auto"/>
            <w:noWrap/>
            <w:vAlign w:val="bottom"/>
          </w:tcPr>
          <w:p w14:paraId="7028E4A0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3 (0.84-1.03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BD7BF1D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2157" w:type="dxa"/>
            <w:shd w:val="clear" w:color="auto" w:fill="auto"/>
            <w:noWrap/>
            <w:vAlign w:val="bottom"/>
          </w:tcPr>
          <w:p w14:paraId="4ECBB871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8 (0.88-1.0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6F9918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5420C4" w:rsidRPr="00D23039" w14:paraId="29052B6A" w14:textId="77777777" w:rsidTr="00394357">
        <w:trPr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00C32F6A" w14:textId="77777777" w:rsidR="005420C4" w:rsidRPr="00D23039" w:rsidRDefault="005420C4" w:rsidP="005420C4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FEAAC8" w14:textId="5C8D6009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19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EA9A1D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69 (0.31-1.5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273F93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  <w:tc>
          <w:tcPr>
            <w:tcW w:w="18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BEB9C0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6 (0.24-1.27)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E8E24E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18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53E7F03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15 (0.05-0.48)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9B642B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5E836F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13 (0.04-0.4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E533E8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E5762E" w:rsidRPr="00D23039" w14:paraId="12E46D73" w14:textId="77777777" w:rsidTr="00394357">
        <w:trPr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465F5D12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D23039">
              <w:rPr>
                <w:sz w:val="28"/>
                <w:szCs w:val="28"/>
              </w:rPr>
              <w:t>Arm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3825407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t>Fat Mass (%)</w:t>
            </w:r>
          </w:p>
        </w:tc>
        <w:tc>
          <w:tcPr>
            <w:tcW w:w="19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9DE7E3D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00 (0.99-1.0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79DC100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18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A020AD7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  <w:rtl/>
                <w:lang w:bidi="fa-IR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00 (0.99-1.00)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B66E566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57B474E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9 (0.98-0.99)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56B5F98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21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3EFF31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9 (0.98-1.0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D0E4C0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</w:tr>
      <w:tr w:rsidR="00E5762E" w:rsidRPr="00D23039" w14:paraId="2CF48151" w14:textId="77777777" w:rsidTr="00394357">
        <w:trPr>
          <w:cantSplit/>
          <w:trHeight w:val="283"/>
        </w:trPr>
        <w:tc>
          <w:tcPr>
            <w:tcW w:w="573" w:type="dxa"/>
            <w:vMerge/>
            <w:textDirection w:val="tbRl"/>
          </w:tcPr>
          <w:p w14:paraId="60478421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2A4DE66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910" w:type="dxa"/>
            <w:shd w:val="clear" w:color="auto" w:fill="auto"/>
            <w:noWrap/>
            <w:vAlign w:val="bottom"/>
          </w:tcPr>
          <w:p w14:paraId="79F4C4EB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78-1.2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3371B8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  <w:tc>
          <w:tcPr>
            <w:tcW w:w="1868" w:type="dxa"/>
            <w:shd w:val="clear" w:color="auto" w:fill="auto"/>
            <w:noWrap/>
            <w:vAlign w:val="bottom"/>
          </w:tcPr>
          <w:p w14:paraId="569E6D8B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8 (0.76-1.27)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6DD5533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  <w:tc>
          <w:tcPr>
            <w:tcW w:w="1874" w:type="dxa"/>
            <w:shd w:val="clear" w:color="auto" w:fill="auto"/>
            <w:noWrap/>
            <w:vAlign w:val="bottom"/>
          </w:tcPr>
          <w:p w14:paraId="441A47FD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57 (0.39-0.85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F48932C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2157" w:type="dxa"/>
            <w:shd w:val="clear" w:color="auto" w:fill="auto"/>
            <w:noWrap/>
            <w:vAlign w:val="bottom"/>
          </w:tcPr>
          <w:p w14:paraId="5E42C5CA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60 (0.40-0.9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AAC92C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13</w:t>
            </w:r>
          </w:p>
        </w:tc>
      </w:tr>
      <w:tr w:rsidR="00E5762E" w:rsidRPr="00D23039" w14:paraId="5CB6C8A2" w14:textId="77777777" w:rsidTr="00394357">
        <w:trPr>
          <w:cantSplit/>
          <w:trHeight w:val="283"/>
        </w:trPr>
        <w:tc>
          <w:tcPr>
            <w:tcW w:w="573" w:type="dxa"/>
            <w:vMerge/>
            <w:textDirection w:val="tbRl"/>
          </w:tcPr>
          <w:p w14:paraId="3B11BC38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26E883C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910" w:type="dxa"/>
            <w:shd w:val="clear" w:color="auto" w:fill="auto"/>
            <w:noWrap/>
            <w:vAlign w:val="bottom"/>
          </w:tcPr>
          <w:p w14:paraId="556D421C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21 (0.70-2.1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8DFD9E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  <w:tc>
          <w:tcPr>
            <w:tcW w:w="1868" w:type="dxa"/>
            <w:shd w:val="clear" w:color="auto" w:fill="auto"/>
            <w:noWrap/>
            <w:vAlign w:val="bottom"/>
          </w:tcPr>
          <w:p w14:paraId="7147813E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27 (0.71-2.30)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F362879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  <w:tc>
          <w:tcPr>
            <w:tcW w:w="1874" w:type="dxa"/>
            <w:shd w:val="clear" w:color="auto" w:fill="auto"/>
            <w:noWrap/>
            <w:vAlign w:val="bottom"/>
          </w:tcPr>
          <w:p w14:paraId="3BBB9B06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61 (0.27-1.36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73712B1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2157" w:type="dxa"/>
            <w:shd w:val="clear" w:color="auto" w:fill="auto"/>
            <w:noWrap/>
            <w:vAlign w:val="bottom"/>
          </w:tcPr>
          <w:p w14:paraId="06D4DE28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74 (0.32-1.7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5B4D72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</w:tr>
      <w:tr w:rsidR="005420C4" w:rsidRPr="00D23039" w14:paraId="42A505F3" w14:textId="77777777" w:rsidTr="00394357">
        <w:trPr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6B3BCDDC" w14:textId="77777777" w:rsidR="005420C4" w:rsidRPr="00D23039" w:rsidRDefault="005420C4" w:rsidP="005420C4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55570C" w14:textId="2181932B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19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F95761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85 (0.48-1.4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99ECFF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  <w:tc>
          <w:tcPr>
            <w:tcW w:w="18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825B46C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82 (0.45-1.48)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877F81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18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3363D6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25 (0.10-0.58)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89D8C4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4DB0BE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26 (0.11-0.6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824530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</w:tr>
      <w:tr w:rsidR="00E5762E" w:rsidRPr="00D23039" w14:paraId="65345638" w14:textId="77777777" w:rsidTr="00394357">
        <w:trPr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4FE20801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D23039">
              <w:rPr>
                <w:sz w:val="28"/>
                <w:szCs w:val="28"/>
              </w:rPr>
              <w:t>Leg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D59E834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t>Fat Mass (%)</w:t>
            </w:r>
          </w:p>
        </w:tc>
        <w:tc>
          <w:tcPr>
            <w:tcW w:w="19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D2DE48F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98-1.0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4A641B4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  <w:tc>
          <w:tcPr>
            <w:tcW w:w="18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93364B1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98-1.00)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AAAD05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5BC8709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8 (0.96-0.99)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C954587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21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991D0A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7 (0.96-0.9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DFBF009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E5762E" w:rsidRPr="00D23039" w14:paraId="68E3C787" w14:textId="77777777" w:rsidTr="00394357">
        <w:trPr>
          <w:cantSplit/>
          <w:trHeight w:val="283"/>
        </w:trPr>
        <w:tc>
          <w:tcPr>
            <w:tcW w:w="573" w:type="dxa"/>
            <w:vMerge/>
            <w:textDirection w:val="tbRl"/>
          </w:tcPr>
          <w:p w14:paraId="23DC9117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5FB6E4AA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910" w:type="dxa"/>
            <w:shd w:val="clear" w:color="auto" w:fill="auto"/>
            <w:noWrap/>
            <w:vAlign w:val="bottom"/>
          </w:tcPr>
          <w:p w14:paraId="066F2846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89-1.1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68C916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880</w:t>
            </w:r>
          </w:p>
        </w:tc>
        <w:tc>
          <w:tcPr>
            <w:tcW w:w="1868" w:type="dxa"/>
            <w:shd w:val="clear" w:color="auto" w:fill="auto"/>
            <w:noWrap/>
            <w:vAlign w:val="bottom"/>
          </w:tcPr>
          <w:p w14:paraId="5BF75204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8 (0.87-1.09)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A125B90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665</w:t>
            </w:r>
          </w:p>
        </w:tc>
        <w:tc>
          <w:tcPr>
            <w:tcW w:w="1874" w:type="dxa"/>
            <w:shd w:val="clear" w:color="auto" w:fill="auto"/>
            <w:noWrap/>
            <w:vAlign w:val="bottom"/>
          </w:tcPr>
          <w:p w14:paraId="6D4F83AB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80 (0.68-0.94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E7B2797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2157" w:type="dxa"/>
            <w:shd w:val="clear" w:color="auto" w:fill="auto"/>
            <w:noWrap/>
            <w:vAlign w:val="bottom"/>
          </w:tcPr>
          <w:p w14:paraId="75AA980E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80 (0.67-0.9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9846E0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10</w:t>
            </w:r>
          </w:p>
        </w:tc>
      </w:tr>
      <w:tr w:rsidR="00E5762E" w:rsidRPr="00D23039" w14:paraId="2505A695" w14:textId="77777777" w:rsidTr="00394357">
        <w:trPr>
          <w:cantSplit/>
          <w:trHeight w:val="283"/>
        </w:trPr>
        <w:tc>
          <w:tcPr>
            <w:tcW w:w="573" w:type="dxa"/>
            <w:vMerge/>
            <w:textDirection w:val="tbRl"/>
          </w:tcPr>
          <w:p w14:paraId="056A832D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623715DC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910" w:type="dxa"/>
            <w:shd w:val="clear" w:color="auto" w:fill="auto"/>
            <w:noWrap/>
            <w:vAlign w:val="bottom"/>
          </w:tcPr>
          <w:p w14:paraId="764E81D2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06 (0.88-1.2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D73A85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1868" w:type="dxa"/>
            <w:shd w:val="clear" w:color="auto" w:fill="auto"/>
            <w:noWrap/>
            <w:vAlign w:val="bottom"/>
          </w:tcPr>
          <w:p w14:paraId="27ECC314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14 (0.94-1.39)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104AA09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181</w:t>
            </w:r>
          </w:p>
        </w:tc>
        <w:tc>
          <w:tcPr>
            <w:tcW w:w="1874" w:type="dxa"/>
            <w:shd w:val="clear" w:color="auto" w:fill="auto"/>
            <w:noWrap/>
            <w:vAlign w:val="bottom"/>
          </w:tcPr>
          <w:p w14:paraId="6AFBF7F4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76 (0.58-1.00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F643FEE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49</w:t>
            </w:r>
          </w:p>
        </w:tc>
        <w:tc>
          <w:tcPr>
            <w:tcW w:w="2157" w:type="dxa"/>
            <w:shd w:val="clear" w:color="auto" w:fill="auto"/>
            <w:noWrap/>
            <w:vAlign w:val="bottom"/>
          </w:tcPr>
          <w:p w14:paraId="23F563B5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88 (0.66-1.1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FECCDB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390</w:t>
            </w:r>
          </w:p>
        </w:tc>
      </w:tr>
      <w:tr w:rsidR="005420C4" w:rsidRPr="00D23039" w14:paraId="571D0D7F" w14:textId="77777777" w:rsidTr="00394357">
        <w:trPr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64D45E5F" w14:textId="77777777" w:rsidR="005420C4" w:rsidRPr="00D23039" w:rsidRDefault="005420C4" w:rsidP="005420C4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53DD9" w14:textId="43BA1D10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19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9297C9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72 (0.30-1.7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5D5A75B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  <w:tc>
          <w:tcPr>
            <w:tcW w:w="18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81FD69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7 (0.18-1.22)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E39D8E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8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202687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17 (0.05-0.61)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72EFFF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6DD325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11 (0.03-0.4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49ED2F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E5762E" w:rsidRPr="00D23039" w14:paraId="3B2BDBFA" w14:textId="77777777" w:rsidTr="00394357">
        <w:trPr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109BB0C8" w14:textId="77777777" w:rsidR="00E5762E" w:rsidRPr="00D23039" w:rsidRDefault="00E5762E" w:rsidP="004729EC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D23039">
              <w:rPr>
                <w:sz w:val="28"/>
                <w:szCs w:val="28"/>
              </w:rPr>
              <w:t>Trunk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FD9B4DC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t>Fat Mass (%)</w:t>
            </w:r>
          </w:p>
        </w:tc>
        <w:tc>
          <w:tcPr>
            <w:tcW w:w="19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DFC2B59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98-1.0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17BD7C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18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FCD3B2E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97-1.00)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F641460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D6E7759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7 (0.95-0.99)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1E56E51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21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9C6033A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96 (0.94-0.9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C768DD5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E5762E" w:rsidRPr="00D23039" w14:paraId="249F125C" w14:textId="77777777" w:rsidTr="00394357">
        <w:trPr>
          <w:cantSplit/>
          <w:trHeight w:val="283"/>
        </w:trPr>
        <w:tc>
          <w:tcPr>
            <w:tcW w:w="573" w:type="dxa"/>
            <w:vMerge/>
          </w:tcPr>
          <w:p w14:paraId="1CA2D71F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E2376D0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910" w:type="dxa"/>
            <w:shd w:val="clear" w:color="auto" w:fill="auto"/>
            <w:noWrap/>
            <w:vAlign w:val="bottom"/>
          </w:tcPr>
          <w:p w14:paraId="2191C608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7 (0.91-1.04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66EAC8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60</w:t>
            </w:r>
          </w:p>
        </w:tc>
        <w:tc>
          <w:tcPr>
            <w:tcW w:w="1868" w:type="dxa"/>
            <w:shd w:val="clear" w:color="auto" w:fill="auto"/>
            <w:noWrap/>
            <w:vAlign w:val="bottom"/>
          </w:tcPr>
          <w:p w14:paraId="3749FE9B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6 (0.90-1.04)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CB95534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1874" w:type="dxa"/>
            <w:shd w:val="clear" w:color="auto" w:fill="auto"/>
            <w:noWrap/>
            <w:vAlign w:val="bottom"/>
          </w:tcPr>
          <w:p w14:paraId="5D067E03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85 (0.77-0.94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D1D15ED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2157" w:type="dxa"/>
            <w:shd w:val="clear" w:color="auto" w:fill="auto"/>
            <w:noWrap/>
            <w:vAlign w:val="bottom"/>
          </w:tcPr>
          <w:p w14:paraId="3FDF00F6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84 (0.76-0.94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34AB5E" w14:textId="77777777" w:rsidR="00E5762E" w:rsidRPr="00D23039" w:rsidRDefault="00E5762E" w:rsidP="004729E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E5762E" w:rsidRPr="00D23039" w14:paraId="34818032" w14:textId="77777777" w:rsidTr="00394357">
        <w:trPr>
          <w:cantSplit/>
          <w:trHeight w:val="283"/>
        </w:trPr>
        <w:tc>
          <w:tcPr>
            <w:tcW w:w="573" w:type="dxa"/>
            <w:vMerge/>
          </w:tcPr>
          <w:p w14:paraId="05902BC4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6EBB79A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 xml:space="preserve">FFMI </w:t>
            </w:r>
            <w:r w:rsidRPr="00D23039">
              <w:t>(kg/m</w:t>
            </w:r>
            <w:r w:rsidRPr="00D23039">
              <w:rPr>
                <w:vertAlign w:val="superscript"/>
              </w:rPr>
              <w:t>2</w:t>
            </w:r>
            <w:r w:rsidRPr="00D23039">
              <w:t>)</w:t>
            </w:r>
          </w:p>
        </w:tc>
        <w:tc>
          <w:tcPr>
            <w:tcW w:w="1910" w:type="dxa"/>
            <w:shd w:val="clear" w:color="auto" w:fill="auto"/>
            <w:noWrap/>
            <w:vAlign w:val="bottom"/>
          </w:tcPr>
          <w:p w14:paraId="1BEF47AB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04 (0.91-1.1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9D31DA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1868" w:type="dxa"/>
            <w:shd w:val="clear" w:color="auto" w:fill="auto"/>
            <w:noWrap/>
            <w:vAlign w:val="bottom"/>
          </w:tcPr>
          <w:p w14:paraId="3A8E6405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1.06 (0.93-1.22)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39FD5E8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1874" w:type="dxa"/>
            <w:shd w:val="clear" w:color="auto" w:fill="auto"/>
            <w:noWrap/>
            <w:vAlign w:val="bottom"/>
          </w:tcPr>
          <w:p w14:paraId="25DDE0B4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2 (0.76-1.11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C020E70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  <w:tc>
          <w:tcPr>
            <w:tcW w:w="2157" w:type="dxa"/>
            <w:shd w:val="clear" w:color="auto" w:fill="auto"/>
            <w:noWrap/>
            <w:vAlign w:val="bottom"/>
          </w:tcPr>
          <w:p w14:paraId="05F0CF9C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9 (0.81-1.2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593CE3" w14:textId="77777777" w:rsidR="00E5762E" w:rsidRPr="00D23039" w:rsidRDefault="00E5762E" w:rsidP="004729EC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</w:tr>
      <w:tr w:rsidR="005420C4" w:rsidRPr="00D23039" w14:paraId="3BA08C45" w14:textId="77777777" w:rsidTr="00394357">
        <w:trPr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</w:tcPr>
          <w:p w14:paraId="671FCCB0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9FC7A91" w14:textId="59C080DE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19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F6E576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66 (0.31-1.4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BCDE970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18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81340C" w14:textId="77777777" w:rsidR="005420C4" w:rsidRPr="00D23039" w:rsidRDefault="005420C4" w:rsidP="005420C4">
            <w:pPr>
              <w:rPr>
                <w:rFonts w:eastAsia="Times New Roman" w:cstheme="minorHAnsi"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55 (0.25-1.21)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8B67958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18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59D54C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16 (0.05-0.49)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58A485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AC48FA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14 (0.05-0.4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785D51" w14:textId="77777777" w:rsidR="005420C4" w:rsidRPr="00D23039" w:rsidRDefault="005420C4" w:rsidP="005420C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23039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</w:tbl>
    <w:p w14:paraId="6C09CA7C" w14:textId="6CC4B2E1" w:rsidR="00E5762E" w:rsidRDefault="005420C4">
      <w:r w:rsidRPr="00D23039">
        <w:rPr>
          <w:rFonts w:cstheme="minorHAnsi"/>
          <w:szCs w:val="44"/>
        </w:rPr>
        <w:t xml:space="preserve">OR= Odds ratio, CI= Confidence interval. </w:t>
      </w:r>
      <w:r w:rsidRPr="00D23039">
        <w:rPr>
          <w:rFonts w:cstheme="minorHAnsi"/>
          <w:szCs w:val="40"/>
        </w:rPr>
        <w:t>Statistically significant P-values are bolded.</w:t>
      </w:r>
    </w:p>
    <w:sectPr w:rsidR="00E5762E" w:rsidSect="00F7345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457"/>
    <w:rsid w:val="00085611"/>
    <w:rsid w:val="000A718A"/>
    <w:rsid w:val="000B1682"/>
    <w:rsid w:val="000B6A76"/>
    <w:rsid w:val="000C2EFB"/>
    <w:rsid w:val="00137AB2"/>
    <w:rsid w:val="001442BA"/>
    <w:rsid w:val="00173685"/>
    <w:rsid w:val="001A1E70"/>
    <w:rsid w:val="001D609A"/>
    <w:rsid w:val="00247FB2"/>
    <w:rsid w:val="002D530E"/>
    <w:rsid w:val="003848C1"/>
    <w:rsid w:val="00394357"/>
    <w:rsid w:val="003B54C0"/>
    <w:rsid w:val="003C52E2"/>
    <w:rsid w:val="003E2EF4"/>
    <w:rsid w:val="00412651"/>
    <w:rsid w:val="00425A5A"/>
    <w:rsid w:val="00442172"/>
    <w:rsid w:val="00443484"/>
    <w:rsid w:val="00494C30"/>
    <w:rsid w:val="004A2372"/>
    <w:rsid w:val="004F7864"/>
    <w:rsid w:val="005169BA"/>
    <w:rsid w:val="005420C4"/>
    <w:rsid w:val="00543CCE"/>
    <w:rsid w:val="00583B06"/>
    <w:rsid w:val="0058453D"/>
    <w:rsid w:val="0058495B"/>
    <w:rsid w:val="00585F7B"/>
    <w:rsid w:val="00586065"/>
    <w:rsid w:val="00591782"/>
    <w:rsid w:val="005A2331"/>
    <w:rsid w:val="005C0371"/>
    <w:rsid w:val="00634650"/>
    <w:rsid w:val="00646A00"/>
    <w:rsid w:val="00676C5C"/>
    <w:rsid w:val="00680EEF"/>
    <w:rsid w:val="006A3C84"/>
    <w:rsid w:val="006E2638"/>
    <w:rsid w:val="00710C85"/>
    <w:rsid w:val="00821800"/>
    <w:rsid w:val="0083473C"/>
    <w:rsid w:val="00836ED1"/>
    <w:rsid w:val="0086611A"/>
    <w:rsid w:val="00874003"/>
    <w:rsid w:val="008C4AD7"/>
    <w:rsid w:val="008D61E4"/>
    <w:rsid w:val="009070FE"/>
    <w:rsid w:val="009776E5"/>
    <w:rsid w:val="00A162E9"/>
    <w:rsid w:val="00A41F18"/>
    <w:rsid w:val="00A41F9E"/>
    <w:rsid w:val="00A65BDA"/>
    <w:rsid w:val="00A66D84"/>
    <w:rsid w:val="00A73F35"/>
    <w:rsid w:val="00AA374C"/>
    <w:rsid w:val="00AC341A"/>
    <w:rsid w:val="00AC3B18"/>
    <w:rsid w:val="00AF21F1"/>
    <w:rsid w:val="00B43AB6"/>
    <w:rsid w:val="00B45ABF"/>
    <w:rsid w:val="00B7754C"/>
    <w:rsid w:val="00B87B2E"/>
    <w:rsid w:val="00B931CA"/>
    <w:rsid w:val="00BA374A"/>
    <w:rsid w:val="00BA3F5B"/>
    <w:rsid w:val="00BC51A9"/>
    <w:rsid w:val="00BC722D"/>
    <w:rsid w:val="00BF4CCD"/>
    <w:rsid w:val="00C360BE"/>
    <w:rsid w:val="00C54307"/>
    <w:rsid w:val="00C71F39"/>
    <w:rsid w:val="00C76B71"/>
    <w:rsid w:val="00D23039"/>
    <w:rsid w:val="00D23B8B"/>
    <w:rsid w:val="00D300F6"/>
    <w:rsid w:val="00D51280"/>
    <w:rsid w:val="00D61492"/>
    <w:rsid w:val="00D65A44"/>
    <w:rsid w:val="00DA4E56"/>
    <w:rsid w:val="00DC71BB"/>
    <w:rsid w:val="00DF3851"/>
    <w:rsid w:val="00DF5A0D"/>
    <w:rsid w:val="00E231A1"/>
    <w:rsid w:val="00E57506"/>
    <w:rsid w:val="00E5762E"/>
    <w:rsid w:val="00E821D6"/>
    <w:rsid w:val="00EE19F9"/>
    <w:rsid w:val="00F04730"/>
    <w:rsid w:val="00F202C2"/>
    <w:rsid w:val="00F37348"/>
    <w:rsid w:val="00F508B7"/>
    <w:rsid w:val="00F5215D"/>
    <w:rsid w:val="00F6105A"/>
    <w:rsid w:val="00F73457"/>
    <w:rsid w:val="00F94421"/>
    <w:rsid w:val="00FB168C"/>
    <w:rsid w:val="00FB77F4"/>
    <w:rsid w:val="00FD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684BD"/>
  <w15:chartTrackingRefBased/>
  <w15:docId w15:val="{8F3857E0-E7DB-CB4A-8EEE-F9C8C184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7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10</cp:revision>
  <dcterms:created xsi:type="dcterms:W3CDTF">2021-05-12T14:39:00Z</dcterms:created>
  <dcterms:modified xsi:type="dcterms:W3CDTF">2021-05-28T10:21:00Z</dcterms:modified>
</cp:coreProperties>
</file>